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060D7" w14:textId="77777777" w:rsidR="000B321B" w:rsidRPr="00A40CF1" w:rsidRDefault="000B321B" w:rsidP="000B321B">
      <w:pPr>
        <w:rPr>
          <w:rFonts w:ascii="Times New Roman" w:hAnsi="Times New Roman" w:cs="Times New Roman"/>
          <w:bCs/>
        </w:rPr>
      </w:pPr>
      <w:bookmarkStart w:id="0" w:name="Appendix2"/>
      <w:bookmarkEnd w:id="0"/>
      <w:r>
        <w:rPr>
          <w:rFonts w:ascii="Times New Roman" w:hAnsi="Times New Roman" w:cs="Times New Roman"/>
          <w:b/>
          <w:bCs/>
        </w:rPr>
        <w:t>S3 Table</w:t>
      </w:r>
      <w:r w:rsidRPr="00A40CF1">
        <w:rPr>
          <w:rFonts w:ascii="Times New Roman" w:hAnsi="Times New Roman" w:cs="Times New Roman"/>
          <w:b/>
          <w:bCs/>
        </w:rPr>
        <w:t xml:space="preserve">. </w:t>
      </w:r>
      <w:r w:rsidRPr="00A40CF1">
        <w:rPr>
          <w:rFonts w:ascii="Times New Roman" w:hAnsi="Times New Roman" w:cs="Times New Roman"/>
        </w:rPr>
        <w:t xml:space="preserve">Segmented regression model coefficients for mean total MME and mean days supplied per dental opioid prescription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2"/>
        <w:gridCol w:w="2606"/>
        <w:gridCol w:w="2002"/>
        <w:gridCol w:w="1809"/>
        <w:gridCol w:w="1999"/>
        <w:gridCol w:w="1996"/>
        <w:gridCol w:w="1996"/>
      </w:tblGrid>
      <w:tr w:rsidR="000B321B" w:rsidRPr="00A40CF1" w14:paraId="24EF2327" w14:textId="77777777" w:rsidTr="003D003F">
        <w:tc>
          <w:tcPr>
            <w:tcW w:w="692" w:type="pct"/>
            <w:vMerge w:val="restart"/>
            <w:tcBorders>
              <w:top w:val="single" w:sz="4" w:space="0" w:color="auto"/>
              <w:bottom w:val="nil"/>
            </w:tcBorders>
          </w:tcPr>
          <w:p w14:paraId="6C3014B5" w14:textId="77777777" w:rsidR="000B321B" w:rsidRPr="00A40CF1" w:rsidRDefault="000B321B" w:rsidP="003D003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08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76695" w14:textId="77777777" w:rsidR="000B321B" w:rsidRPr="00A40CF1" w:rsidRDefault="000B321B" w:rsidP="003D003F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A40CF1">
              <w:rPr>
                <w:rFonts w:ascii="Times New Roman" w:hAnsi="Times New Roman" w:cs="Times New Roman"/>
                <w:b/>
              </w:rPr>
              <w:t>Segmented regression model coefficients, number [95% CI]</w:t>
            </w:r>
          </w:p>
          <w:p w14:paraId="4A471B4D" w14:textId="77777777" w:rsidR="000B321B" w:rsidRPr="00A40CF1" w:rsidRDefault="000B321B" w:rsidP="003D003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B321B" w:rsidRPr="00A40CF1" w14:paraId="71D19D7D" w14:textId="77777777" w:rsidTr="003D003F">
        <w:tc>
          <w:tcPr>
            <w:tcW w:w="692" w:type="pct"/>
            <w:vMerge/>
            <w:tcBorders>
              <w:top w:val="nil"/>
              <w:bottom w:val="single" w:sz="4" w:space="0" w:color="auto"/>
            </w:tcBorders>
          </w:tcPr>
          <w:p w14:paraId="05246244" w14:textId="77777777" w:rsidR="000B321B" w:rsidRPr="00A40CF1" w:rsidRDefault="000B321B" w:rsidP="003D003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A8F09" w14:textId="77777777" w:rsidR="000B321B" w:rsidRPr="00A40CF1" w:rsidRDefault="000B321B" w:rsidP="003D00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0CF1">
              <w:rPr>
                <w:rFonts w:ascii="Times New Roman" w:hAnsi="Times New Roman" w:cs="Times New Roman"/>
                <w:b/>
              </w:rPr>
              <w:t xml:space="preserve">Intercept 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E3F48" w14:textId="77777777" w:rsidR="000B321B" w:rsidRPr="00A40CF1" w:rsidRDefault="000B321B" w:rsidP="003D00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0CF1">
              <w:rPr>
                <w:rFonts w:ascii="Times New Roman" w:hAnsi="Times New Roman" w:cs="Times New Roman"/>
                <w:b/>
              </w:rPr>
              <w:t xml:space="preserve">Change per month before February 2020 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EA664" w14:textId="77777777" w:rsidR="000B321B" w:rsidRPr="00A40CF1" w:rsidRDefault="000B321B" w:rsidP="003D00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0CF1">
              <w:rPr>
                <w:rFonts w:ascii="Times New Roman" w:hAnsi="Times New Roman" w:cs="Times New Roman"/>
                <w:b/>
              </w:rPr>
              <w:t xml:space="preserve">Level change during June 2020 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2201E" w14:textId="77777777" w:rsidR="000B321B" w:rsidRPr="00A40CF1" w:rsidRDefault="000B321B" w:rsidP="003D00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0CF1">
              <w:rPr>
                <w:rFonts w:ascii="Times New Roman" w:hAnsi="Times New Roman" w:cs="Times New Roman"/>
                <w:b/>
              </w:rPr>
              <w:t xml:space="preserve">Slope change after June 2020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71E47" w14:textId="77777777" w:rsidR="000B321B" w:rsidRPr="00A40CF1" w:rsidRDefault="000B321B" w:rsidP="003D00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0CF1">
              <w:rPr>
                <w:rFonts w:ascii="Times New Roman" w:hAnsi="Times New Roman" w:cs="Times New Roman"/>
                <w:b/>
              </w:rPr>
              <w:t xml:space="preserve">Change per month after June 2020 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</w:tcPr>
          <w:p w14:paraId="22715B8B" w14:textId="77777777" w:rsidR="000B321B" w:rsidRPr="00A40CF1" w:rsidRDefault="000B321B" w:rsidP="003D003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40CF1">
              <w:rPr>
                <w:rFonts w:ascii="Times New Roman" w:hAnsi="Times New Roman" w:cs="Times New Roman"/>
                <w:b/>
              </w:rPr>
              <w:t>Observed minus expected # in Dec 2022 (% difference)</w:t>
            </w:r>
          </w:p>
        </w:tc>
      </w:tr>
      <w:tr w:rsidR="000B321B" w:rsidRPr="00A40CF1" w14:paraId="4074A796" w14:textId="77777777" w:rsidTr="003D003F">
        <w:tc>
          <w:tcPr>
            <w:tcW w:w="692" w:type="pct"/>
            <w:tcBorders>
              <w:top w:val="single" w:sz="4" w:space="0" w:color="auto"/>
              <w:bottom w:val="nil"/>
            </w:tcBorders>
          </w:tcPr>
          <w:p w14:paraId="1193B4E1" w14:textId="77777777" w:rsidR="000B321B" w:rsidRPr="00A40CF1" w:rsidRDefault="000B321B" w:rsidP="003D003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5" w:type="pct"/>
            <w:tcBorders>
              <w:top w:val="single" w:sz="4" w:space="0" w:color="auto"/>
              <w:bottom w:val="nil"/>
            </w:tcBorders>
            <w:vAlign w:val="bottom"/>
          </w:tcPr>
          <w:p w14:paraId="6A8EE7F0" w14:textId="77777777" w:rsidR="000B321B" w:rsidRPr="00A40CF1" w:rsidRDefault="000B321B" w:rsidP="003D00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0CF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  <w:vAlign w:val="bottom"/>
          </w:tcPr>
          <w:p w14:paraId="0764D7FB" w14:textId="77777777" w:rsidR="000B321B" w:rsidRPr="00A40CF1" w:rsidRDefault="000B321B" w:rsidP="003D00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0CF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28" w:type="pct"/>
            <w:tcBorders>
              <w:top w:val="single" w:sz="4" w:space="0" w:color="auto"/>
              <w:bottom w:val="nil"/>
            </w:tcBorders>
            <w:vAlign w:val="bottom"/>
          </w:tcPr>
          <w:p w14:paraId="42BE59FA" w14:textId="77777777" w:rsidR="000B321B" w:rsidRPr="00A40CF1" w:rsidRDefault="000B321B" w:rsidP="003D00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0CF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94" w:type="pct"/>
            <w:tcBorders>
              <w:top w:val="single" w:sz="4" w:space="0" w:color="auto"/>
              <w:bottom w:val="nil"/>
            </w:tcBorders>
            <w:vAlign w:val="bottom"/>
          </w:tcPr>
          <w:p w14:paraId="1B8EA297" w14:textId="77777777" w:rsidR="000B321B" w:rsidRPr="00A40CF1" w:rsidRDefault="000B321B" w:rsidP="003D00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0CF1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93" w:type="pct"/>
            <w:tcBorders>
              <w:top w:val="single" w:sz="4" w:space="0" w:color="auto"/>
              <w:bottom w:val="nil"/>
            </w:tcBorders>
          </w:tcPr>
          <w:p w14:paraId="4A003B5E" w14:textId="77777777" w:rsidR="000B321B" w:rsidRPr="00A40CF1" w:rsidRDefault="000B321B" w:rsidP="003D00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3" w:type="pct"/>
            <w:tcBorders>
              <w:top w:val="single" w:sz="4" w:space="0" w:color="auto"/>
              <w:bottom w:val="nil"/>
            </w:tcBorders>
          </w:tcPr>
          <w:p w14:paraId="05F26E0D" w14:textId="77777777" w:rsidR="000B321B" w:rsidRPr="00A40CF1" w:rsidRDefault="000B321B" w:rsidP="003D00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B321B" w:rsidRPr="00A40CF1" w14:paraId="5081F211" w14:textId="77777777" w:rsidTr="003D003F"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E0E8A" w14:textId="77777777" w:rsidR="000B321B" w:rsidRPr="00A40CF1" w:rsidRDefault="000B321B" w:rsidP="003D003F">
            <w:pPr>
              <w:rPr>
                <w:rFonts w:ascii="Times New Roman" w:hAnsi="Times New Roman" w:cs="Times New Roman"/>
                <w:b/>
              </w:rPr>
            </w:pPr>
            <w:r w:rsidRPr="00A40CF1">
              <w:rPr>
                <w:rFonts w:ascii="Times New Roman" w:hAnsi="Times New Roman" w:cs="Times New Roman"/>
                <w:b/>
              </w:rPr>
              <w:t>Mean total MME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0B74D" w14:textId="77777777" w:rsidR="000B321B" w:rsidRPr="00A40CF1" w:rsidRDefault="000B321B" w:rsidP="003D003F">
            <w:pPr>
              <w:jc w:val="center"/>
              <w:rPr>
                <w:rFonts w:ascii="Times New Roman" w:hAnsi="Times New Roman" w:cs="Times New Roman"/>
              </w:rPr>
            </w:pPr>
            <w:r w:rsidRPr="00A40CF1">
              <w:rPr>
                <w:rFonts w:ascii="Times New Roman" w:hAnsi="Times New Roman" w:cs="Times New Roman"/>
              </w:rPr>
              <w:t>118.6</w:t>
            </w:r>
            <w:r w:rsidRPr="00A40CF1">
              <w:rPr>
                <w:rFonts w:ascii="Times New Roman" w:hAnsi="Times New Roman" w:cs="Times New Roman"/>
              </w:rPr>
              <w:br/>
              <w:t>[116.8, 120.4]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4BF6B" w14:textId="77777777" w:rsidR="000B321B" w:rsidRPr="00A40CF1" w:rsidRDefault="000B321B" w:rsidP="003D003F">
            <w:pPr>
              <w:jc w:val="center"/>
              <w:rPr>
                <w:rFonts w:ascii="Times New Roman" w:hAnsi="Times New Roman" w:cs="Times New Roman"/>
              </w:rPr>
            </w:pPr>
            <w:r w:rsidRPr="00A40CF1">
              <w:rPr>
                <w:rFonts w:ascii="Times New Roman" w:hAnsi="Times New Roman" w:cs="Times New Roman"/>
              </w:rPr>
              <w:t>-0.69</w:t>
            </w:r>
            <w:r w:rsidRPr="00A40CF1">
              <w:rPr>
                <w:rFonts w:ascii="Times New Roman" w:hAnsi="Times New Roman" w:cs="Times New Roman"/>
              </w:rPr>
              <w:br/>
              <w:t>[-0.74, -0.64]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0396D" w14:textId="77777777" w:rsidR="000B321B" w:rsidRPr="00A40CF1" w:rsidRDefault="000B321B" w:rsidP="003D003F">
            <w:pPr>
              <w:jc w:val="center"/>
              <w:rPr>
                <w:rFonts w:ascii="Times New Roman" w:hAnsi="Times New Roman" w:cs="Times New Roman"/>
              </w:rPr>
            </w:pPr>
            <w:r w:rsidRPr="00A40CF1">
              <w:rPr>
                <w:rFonts w:ascii="Times New Roman" w:hAnsi="Times New Roman" w:cs="Times New Roman"/>
              </w:rPr>
              <w:t>0.71</w:t>
            </w:r>
            <w:r w:rsidRPr="00A40CF1">
              <w:rPr>
                <w:rFonts w:ascii="Times New Roman" w:hAnsi="Times New Roman" w:cs="Times New Roman"/>
              </w:rPr>
              <w:br/>
              <w:t>[-0.42, 1.83]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7BE00" w14:textId="77777777" w:rsidR="000B321B" w:rsidRPr="00A40CF1" w:rsidRDefault="000B321B" w:rsidP="003D003F">
            <w:pPr>
              <w:jc w:val="center"/>
              <w:rPr>
                <w:rFonts w:ascii="Times New Roman" w:hAnsi="Times New Roman" w:cs="Times New Roman"/>
              </w:rPr>
            </w:pPr>
            <w:r w:rsidRPr="00A40CF1">
              <w:rPr>
                <w:rFonts w:ascii="Times New Roman" w:hAnsi="Times New Roman" w:cs="Times New Roman"/>
              </w:rPr>
              <w:t>0.5</w:t>
            </w:r>
            <w:r w:rsidRPr="00A40CF1">
              <w:rPr>
                <w:rFonts w:ascii="Times New Roman" w:hAnsi="Times New Roman" w:cs="Times New Roman"/>
              </w:rPr>
              <w:br/>
              <w:t>[0.45, 0.55]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0D0B5" w14:textId="77777777" w:rsidR="000B321B" w:rsidRPr="00A40CF1" w:rsidRDefault="000B321B" w:rsidP="003D003F">
            <w:pPr>
              <w:jc w:val="center"/>
              <w:rPr>
                <w:rFonts w:ascii="Times New Roman" w:hAnsi="Times New Roman" w:cs="Times New Roman"/>
              </w:rPr>
            </w:pPr>
            <w:r w:rsidRPr="00A40CF1">
              <w:rPr>
                <w:rFonts w:ascii="Times New Roman" w:hAnsi="Times New Roman" w:cs="Times New Roman"/>
              </w:rPr>
              <w:t>-0.2</w:t>
            </w:r>
            <w:r w:rsidRPr="00A40CF1">
              <w:rPr>
                <w:rFonts w:ascii="Times New Roman" w:hAnsi="Times New Roman" w:cs="Times New Roman"/>
              </w:rPr>
              <w:br/>
              <w:t>[-0.21, -0.18]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37DE7" w14:textId="77777777" w:rsidR="000B321B" w:rsidRPr="00A40CF1" w:rsidRDefault="000B321B" w:rsidP="003D003F">
            <w:pPr>
              <w:jc w:val="center"/>
              <w:rPr>
                <w:rFonts w:ascii="Times New Roman" w:hAnsi="Times New Roman" w:cs="Times New Roman"/>
              </w:rPr>
            </w:pPr>
            <w:r w:rsidRPr="00A40CF1">
              <w:rPr>
                <w:rFonts w:ascii="Times New Roman" w:hAnsi="Times New Roman" w:cs="Times New Roman"/>
              </w:rPr>
              <w:t>15.6 (25.0%)</w:t>
            </w:r>
          </w:p>
        </w:tc>
      </w:tr>
      <w:tr w:rsidR="000B321B" w:rsidRPr="00A40CF1" w14:paraId="5F625B18" w14:textId="77777777" w:rsidTr="003D003F"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0466D" w14:textId="77777777" w:rsidR="000B321B" w:rsidRPr="00A40CF1" w:rsidRDefault="000B321B" w:rsidP="003D003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A8BAD" w14:textId="77777777" w:rsidR="000B321B" w:rsidRPr="00A40CF1" w:rsidRDefault="000B321B" w:rsidP="003D00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D6203" w14:textId="77777777" w:rsidR="000B321B" w:rsidRPr="00A40CF1" w:rsidRDefault="000B321B" w:rsidP="003D00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5D1CD" w14:textId="77777777" w:rsidR="000B321B" w:rsidRPr="00A40CF1" w:rsidRDefault="000B321B" w:rsidP="003D00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E6E9B" w14:textId="77777777" w:rsidR="000B321B" w:rsidRPr="00A40CF1" w:rsidRDefault="000B321B" w:rsidP="003D00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5EE92" w14:textId="77777777" w:rsidR="000B321B" w:rsidRPr="00A40CF1" w:rsidRDefault="000B321B" w:rsidP="003D00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E5512" w14:textId="77777777" w:rsidR="000B321B" w:rsidRPr="00A40CF1" w:rsidRDefault="000B321B" w:rsidP="003D00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321B" w:rsidRPr="00A40CF1" w14:paraId="046C3FA2" w14:textId="77777777" w:rsidTr="003D003F"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D9377" w14:textId="77777777" w:rsidR="000B321B" w:rsidRPr="00A40CF1" w:rsidRDefault="000B321B" w:rsidP="003D003F">
            <w:pPr>
              <w:rPr>
                <w:rFonts w:ascii="Times New Roman" w:hAnsi="Times New Roman" w:cs="Times New Roman"/>
                <w:b/>
              </w:rPr>
            </w:pPr>
            <w:r w:rsidRPr="00A40CF1">
              <w:rPr>
                <w:rFonts w:ascii="Times New Roman" w:hAnsi="Times New Roman" w:cs="Times New Roman"/>
                <w:b/>
              </w:rPr>
              <w:t>Mean days supplied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F1DB6" w14:textId="77777777" w:rsidR="000B321B" w:rsidRPr="00A40CF1" w:rsidRDefault="000B321B" w:rsidP="003D003F">
            <w:pPr>
              <w:jc w:val="center"/>
              <w:rPr>
                <w:rFonts w:ascii="Times New Roman" w:hAnsi="Times New Roman" w:cs="Times New Roman"/>
              </w:rPr>
            </w:pPr>
            <w:r w:rsidRPr="00A40CF1">
              <w:rPr>
                <w:rFonts w:ascii="Times New Roman" w:hAnsi="Times New Roman" w:cs="Times New Roman"/>
              </w:rPr>
              <w:t>3.6</w:t>
            </w:r>
            <w:r w:rsidRPr="00A40CF1">
              <w:rPr>
                <w:rFonts w:ascii="Times New Roman" w:hAnsi="Times New Roman" w:cs="Times New Roman"/>
              </w:rPr>
              <w:br/>
              <w:t>[3.6, 3.6]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3B506" w14:textId="77777777" w:rsidR="000B321B" w:rsidRPr="00A40CF1" w:rsidRDefault="000B321B" w:rsidP="003D003F">
            <w:pPr>
              <w:jc w:val="center"/>
              <w:rPr>
                <w:rFonts w:ascii="Times New Roman" w:hAnsi="Times New Roman" w:cs="Times New Roman"/>
              </w:rPr>
            </w:pPr>
            <w:r w:rsidRPr="00A40CF1">
              <w:rPr>
                <w:rFonts w:ascii="Times New Roman" w:hAnsi="Times New Roman" w:cs="Times New Roman"/>
              </w:rPr>
              <w:t>-0.01</w:t>
            </w:r>
            <w:r w:rsidRPr="00A40CF1">
              <w:rPr>
                <w:rFonts w:ascii="Times New Roman" w:hAnsi="Times New Roman" w:cs="Times New Roman"/>
              </w:rPr>
              <w:br/>
              <w:t>[-0.01, -0.01]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45BDB" w14:textId="77777777" w:rsidR="000B321B" w:rsidRPr="00A40CF1" w:rsidRDefault="000B321B" w:rsidP="003D003F">
            <w:pPr>
              <w:jc w:val="center"/>
              <w:rPr>
                <w:rFonts w:ascii="Times New Roman" w:hAnsi="Times New Roman" w:cs="Times New Roman"/>
              </w:rPr>
            </w:pPr>
            <w:r w:rsidRPr="00A40CF1">
              <w:rPr>
                <w:rFonts w:ascii="Times New Roman" w:hAnsi="Times New Roman" w:cs="Times New Roman"/>
              </w:rPr>
              <w:t>0</w:t>
            </w:r>
            <w:r w:rsidRPr="00A40CF1">
              <w:rPr>
                <w:rFonts w:ascii="Times New Roman" w:hAnsi="Times New Roman" w:cs="Times New Roman"/>
              </w:rPr>
              <w:br/>
              <w:t>[-0.02, 0.01]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4AEA2" w14:textId="77777777" w:rsidR="000B321B" w:rsidRPr="00A40CF1" w:rsidRDefault="000B321B" w:rsidP="003D003F">
            <w:pPr>
              <w:jc w:val="center"/>
              <w:rPr>
                <w:rFonts w:ascii="Times New Roman" w:hAnsi="Times New Roman" w:cs="Times New Roman"/>
              </w:rPr>
            </w:pPr>
            <w:r w:rsidRPr="00A40CF1">
              <w:rPr>
                <w:rFonts w:ascii="Times New Roman" w:hAnsi="Times New Roman" w:cs="Times New Roman"/>
              </w:rPr>
              <w:t>0.01</w:t>
            </w:r>
            <w:r w:rsidRPr="00A40CF1">
              <w:rPr>
                <w:rFonts w:ascii="Times New Roman" w:hAnsi="Times New Roman" w:cs="Times New Roman"/>
              </w:rPr>
              <w:br/>
              <w:t>[0.01, 0.01]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C6108" w14:textId="77777777" w:rsidR="000B321B" w:rsidRPr="00A40CF1" w:rsidRDefault="000B321B" w:rsidP="003D003F">
            <w:pPr>
              <w:jc w:val="center"/>
              <w:rPr>
                <w:rFonts w:ascii="Times New Roman" w:hAnsi="Times New Roman" w:cs="Times New Roman"/>
              </w:rPr>
            </w:pPr>
            <w:r w:rsidRPr="00A40CF1">
              <w:rPr>
                <w:rFonts w:ascii="Times New Roman" w:hAnsi="Times New Roman" w:cs="Times New Roman"/>
              </w:rPr>
              <w:t>0</w:t>
            </w:r>
            <w:r w:rsidRPr="00A40CF1">
              <w:rPr>
                <w:rFonts w:ascii="Times New Roman" w:hAnsi="Times New Roman" w:cs="Times New Roman"/>
              </w:rPr>
              <w:br/>
              <w:t>[0, 0]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34434" w14:textId="77777777" w:rsidR="000B321B" w:rsidRPr="00A40CF1" w:rsidRDefault="000B321B" w:rsidP="003D003F">
            <w:pPr>
              <w:jc w:val="center"/>
              <w:rPr>
                <w:rFonts w:ascii="Times New Roman" w:hAnsi="Times New Roman" w:cs="Times New Roman"/>
              </w:rPr>
            </w:pPr>
            <w:r w:rsidRPr="00A40CF1">
              <w:rPr>
                <w:rFonts w:ascii="Times New Roman" w:hAnsi="Times New Roman" w:cs="Times New Roman"/>
              </w:rPr>
              <w:t>0.2 (7.9%)</w:t>
            </w:r>
          </w:p>
        </w:tc>
      </w:tr>
    </w:tbl>
    <w:p w14:paraId="47D1DAEE" w14:textId="77777777" w:rsidR="000B321B" w:rsidRPr="00A40CF1" w:rsidRDefault="000B321B" w:rsidP="000B321B">
      <w:pPr>
        <w:rPr>
          <w:rFonts w:ascii="Times New Roman" w:hAnsi="Times New Roman" w:cs="Times New Roman"/>
          <w:b/>
        </w:rPr>
      </w:pPr>
    </w:p>
    <w:p w14:paraId="58C8B553" w14:textId="77777777" w:rsidR="000B321B" w:rsidRPr="00A40CF1" w:rsidRDefault="000B321B" w:rsidP="000B321B">
      <w:pPr>
        <w:rPr>
          <w:rFonts w:ascii="Times New Roman" w:hAnsi="Times New Roman" w:cs="Times New Roman"/>
          <w:b/>
          <w:bCs/>
        </w:rPr>
      </w:pPr>
    </w:p>
    <w:p w14:paraId="26E11B54" w14:textId="77777777" w:rsidR="000B321B" w:rsidRPr="00A40CF1" w:rsidRDefault="000B321B" w:rsidP="000B321B">
      <w:pPr>
        <w:rPr>
          <w:rFonts w:ascii="Times New Roman" w:hAnsi="Times New Roman" w:cs="Times New Roman"/>
        </w:rPr>
      </w:pPr>
    </w:p>
    <w:p w14:paraId="60CF4490" w14:textId="21F3D5B5" w:rsidR="003F1586" w:rsidRPr="000B321B" w:rsidRDefault="003F1586" w:rsidP="000B321B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F1586" w:rsidRPr="000B321B" w:rsidSect="00217E1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E17"/>
    <w:rsid w:val="000B321B"/>
    <w:rsid w:val="00217E17"/>
    <w:rsid w:val="003F1586"/>
    <w:rsid w:val="00B20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B05E8"/>
  <w15:chartTrackingRefBased/>
  <w15:docId w15:val="{3EB66B05-73DC-4248-BD3D-FEB809F79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E1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7E1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, Kao-Ping</dc:creator>
  <cp:keywords/>
  <dc:description/>
  <cp:lastModifiedBy>Chua, Kao-Ping</cp:lastModifiedBy>
  <cp:revision>2</cp:revision>
  <dcterms:created xsi:type="dcterms:W3CDTF">2023-10-20T17:35:00Z</dcterms:created>
  <dcterms:modified xsi:type="dcterms:W3CDTF">2023-10-20T17:35:00Z</dcterms:modified>
</cp:coreProperties>
</file>